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85389" w14:textId="7386A4AC" w:rsidR="00755BD2" w:rsidRDefault="00FB1EA3" w:rsidP="00FB1EA3">
      <w:pPr>
        <w:pStyle w:val="Tabletitle"/>
      </w:pPr>
      <w:bookmarkStart w:id="0" w:name="OLE_LINK20"/>
      <w:r w:rsidRPr="00FB1EA3">
        <w:rPr>
          <w:rFonts w:hint="eastAsia"/>
        </w:rPr>
        <w:t xml:space="preserve">Table S1. Overview of </w:t>
      </w:r>
      <w:r w:rsidR="00A542A8">
        <w:rPr>
          <w:rFonts w:hint="eastAsia"/>
          <w:lang w:eastAsia="zh-CN"/>
        </w:rPr>
        <w:t>m</w:t>
      </w:r>
      <w:r w:rsidRPr="00FB1EA3">
        <w:rPr>
          <w:rFonts w:hint="eastAsia"/>
        </w:rPr>
        <w:t xml:space="preserve">ethods for </w:t>
      </w:r>
      <w:r w:rsidR="00A542A8">
        <w:rPr>
          <w:rFonts w:hint="eastAsia"/>
          <w:lang w:eastAsia="zh-CN"/>
        </w:rPr>
        <w:t>p</w:t>
      </w:r>
      <w:r w:rsidRPr="00FB1EA3">
        <w:rPr>
          <w:rFonts w:hint="eastAsia"/>
        </w:rPr>
        <w:t xml:space="preserve">rotein and </w:t>
      </w:r>
      <w:r w:rsidR="00A542A8">
        <w:rPr>
          <w:rFonts w:hint="eastAsia"/>
          <w:lang w:eastAsia="zh-CN"/>
        </w:rPr>
        <w:t>p</w:t>
      </w:r>
      <w:r w:rsidRPr="00FB1EA3">
        <w:rPr>
          <w:rFonts w:hint="eastAsia"/>
        </w:rPr>
        <w:t xml:space="preserve">eptide </w:t>
      </w:r>
      <w:r w:rsidR="00A542A8">
        <w:rPr>
          <w:rFonts w:hint="eastAsia"/>
          <w:lang w:eastAsia="zh-CN"/>
        </w:rPr>
        <w:t>e</w:t>
      </w:r>
      <w:r w:rsidRPr="00FB1EA3">
        <w:rPr>
          <w:rFonts w:hint="eastAsia"/>
        </w:rPr>
        <w:t xml:space="preserve">xtraction, </w:t>
      </w:r>
      <w:r w:rsidR="00A542A8">
        <w:rPr>
          <w:rFonts w:hint="eastAsia"/>
          <w:lang w:eastAsia="zh-CN"/>
        </w:rPr>
        <w:t>p</w:t>
      </w:r>
      <w:r w:rsidRPr="00FB1EA3">
        <w:rPr>
          <w:rFonts w:hint="eastAsia"/>
        </w:rPr>
        <w:t xml:space="preserve">urification, </w:t>
      </w:r>
      <w:r w:rsidR="00A542A8">
        <w:rPr>
          <w:rFonts w:hint="eastAsia"/>
          <w:lang w:eastAsia="zh-CN"/>
        </w:rPr>
        <w:t>i</w:t>
      </w:r>
      <w:r w:rsidRPr="00FB1EA3">
        <w:rPr>
          <w:rFonts w:hint="eastAsia"/>
        </w:rPr>
        <w:t xml:space="preserve">dentification, and </w:t>
      </w:r>
      <w:r w:rsidR="00A542A8">
        <w:rPr>
          <w:rFonts w:hint="eastAsia"/>
          <w:lang w:eastAsia="zh-CN"/>
        </w:rPr>
        <w:t>b</w:t>
      </w:r>
      <w:r w:rsidRPr="00FB1EA3">
        <w:rPr>
          <w:rFonts w:hint="eastAsia"/>
        </w:rPr>
        <w:t xml:space="preserve">ioactivity </w:t>
      </w:r>
      <w:r w:rsidR="00A542A8">
        <w:rPr>
          <w:rFonts w:hint="eastAsia"/>
          <w:lang w:eastAsia="zh-CN"/>
        </w:rPr>
        <w:t>e</w:t>
      </w:r>
      <w:r w:rsidRPr="00FB1EA3">
        <w:rPr>
          <w:rFonts w:hint="eastAsia"/>
        </w:rPr>
        <w:t>valuation</w:t>
      </w:r>
    </w:p>
    <w:tbl>
      <w:tblPr>
        <w:tblStyle w:val="af2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553"/>
        <w:gridCol w:w="5816"/>
      </w:tblGrid>
      <w:tr w:rsidR="00FB1EA3" w:rsidRPr="00FB1EA3" w14:paraId="7CBD7043" w14:textId="77777777" w:rsidTr="00FB1EA3"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769B52DC" w14:textId="78C8B63B" w:rsidR="003C0B6C" w:rsidRPr="00FB1EA3" w:rsidRDefault="00726B2D" w:rsidP="00FB1E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4" w:space="0" w:color="auto"/>
            </w:tcBorders>
          </w:tcPr>
          <w:p w14:paraId="3FC6BA7B" w14:textId="79E40ABC" w:rsidR="003C0B6C" w:rsidRPr="00FB1EA3" w:rsidRDefault="00726B2D" w:rsidP="00FB1E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5816" w:type="dxa"/>
            <w:tcBorders>
              <w:top w:val="single" w:sz="12" w:space="0" w:color="auto"/>
              <w:bottom w:val="single" w:sz="4" w:space="0" w:color="auto"/>
            </w:tcBorders>
          </w:tcPr>
          <w:p w14:paraId="45ECE490" w14:textId="139EC4B4" w:rsidR="003C0B6C" w:rsidRPr="00FB1EA3" w:rsidRDefault="00726B2D" w:rsidP="00FB1E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nciple</w:t>
            </w:r>
          </w:p>
        </w:tc>
      </w:tr>
      <w:tr w:rsidR="00FB1EA3" w:rsidRPr="00FB1EA3" w14:paraId="323F77E2" w14:textId="77777777" w:rsidTr="00FB1EA3"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F8E63" w14:textId="047C2F4F" w:rsidR="00FB1EA3" w:rsidRPr="00FB1EA3" w:rsidRDefault="00FB1EA3" w:rsidP="00FB1E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extrac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428638D7" w14:textId="77777777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2B56AFF2" w14:textId="77777777" w:rsidTr="00FB1EA3">
        <w:tc>
          <w:tcPr>
            <w:tcW w:w="1415" w:type="dxa"/>
            <w:tcBorders>
              <w:top w:val="single" w:sz="4" w:space="0" w:color="auto"/>
            </w:tcBorders>
          </w:tcPr>
          <w:p w14:paraId="2E166FCA" w14:textId="223DC10D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21479093"/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DCB553A" w14:textId="49115549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Physical–chemical extraction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1E1FAD43" w14:textId="77777777" w:rsidR="003C0B6C" w:rsidRDefault="009A0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Utilizes solvents, salts, pH adjustments, and other physicochemical approaches to modify protein solubility and enable extraction. Methods include solvent extraction, salt precipitation, and pH precipitation.</w:t>
            </w:r>
          </w:p>
          <w:p w14:paraId="6C91586D" w14:textId="0487CF78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FCE" w:rsidRPr="00FB1EA3" w14:paraId="71552098" w14:textId="77777777" w:rsidTr="00FB1EA3">
        <w:tc>
          <w:tcPr>
            <w:tcW w:w="1415" w:type="dxa"/>
          </w:tcPr>
          <w:p w14:paraId="5FEDE4A5" w14:textId="77777777" w:rsidR="00A30FCE" w:rsidRPr="00FB1EA3" w:rsidRDefault="00A30FCE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221476858"/>
          </w:p>
        </w:tc>
        <w:tc>
          <w:tcPr>
            <w:tcW w:w="1553" w:type="dxa"/>
          </w:tcPr>
          <w:p w14:paraId="44696D7A" w14:textId="40142BF0" w:rsidR="00A30FCE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nzymatic extraction</w:t>
            </w:r>
          </w:p>
        </w:tc>
        <w:tc>
          <w:tcPr>
            <w:tcW w:w="5816" w:type="dxa"/>
          </w:tcPr>
          <w:p w14:paraId="1B99AB80" w14:textId="008D9367" w:rsidR="00A30FCE" w:rsidRPr="00FB1EA3" w:rsidRDefault="009A079C" w:rsidP="00A30F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mploys specific enzymes, such as proteases or cell wall-degrading enzymes (e.g., pectinase, cellulase), to selectively hydrolyze cell walls or structural polysaccharides, disrupting cellular structures and releasing intracellular proteins.</w:t>
            </w:r>
          </w:p>
        </w:tc>
      </w:tr>
      <w:tr w:rsidR="00FB1EA3" w:rsidRPr="00FB1EA3" w14:paraId="1EFE4130" w14:textId="77777777" w:rsidTr="00FB1EA3">
        <w:tc>
          <w:tcPr>
            <w:tcW w:w="1415" w:type="dxa"/>
            <w:tcBorders>
              <w:bottom w:val="single" w:sz="4" w:space="0" w:color="auto"/>
            </w:tcBorders>
          </w:tcPr>
          <w:p w14:paraId="0A88A7D0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79A9893" w14:textId="6E746C29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Assisted techniques</w:t>
            </w:r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40DC1A37" w14:textId="7F282961" w:rsidR="003C0B6C" w:rsidRPr="00FB1EA3" w:rsidRDefault="009A0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Applies physical methods, including ultrasound, microwaves, high pressure, or supercritical fluids, to disrupt cells or enhance mass transfer, thereby promoting protein release and improving extraction efficiency.</w:t>
            </w:r>
          </w:p>
        </w:tc>
      </w:tr>
      <w:tr w:rsidR="00FB1EA3" w:rsidRPr="00FB1EA3" w14:paraId="16645B93" w14:textId="77777777" w:rsidTr="00FB1EA3"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6D8B33" w14:textId="18093B92" w:rsidR="00FB1EA3" w:rsidRPr="00FB1EA3" w:rsidRDefault="00FB1EA3" w:rsidP="00FB1E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hydroly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3381D20F" w14:textId="77777777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FB1EA3" w:rsidRPr="00FB1EA3" w14:paraId="20E962A9" w14:textId="77777777" w:rsidTr="00FB1EA3">
        <w:tc>
          <w:tcPr>
            <w:tcW w:w="1415" w:type="dxa"/>
            <w:tcBorders>
              <w:top w:val="single" w:sz="4" w:space="0" w:color="auto"/>
            </w:tcBorders>
          </w:tcPr>
          <w:p w14:paraId="1B17A150" w14:textId="1348E61D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494297D" w14:textId="6DC6FD6C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nzymatic hydrolysis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70147616" w14:textId="77777777" w:rsidR="003C0B6C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 xml:space="preserve">Uses targeted proteases (e.g., </w:t>
            </w:r>
            <w:proofErr w:type="spellStart"/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Alcalase</w:t>
            </w:r>
            <w:proofErr w:type="spellEnd"/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, trypsin, pepsin) under mild conditions to cleave peptide bonds selectively, generating bioactive peptides.</w:t>
            </w:r>
          </w:p>
          <w:p w14:paraId="73089FC9" w14:textId="480914A4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628D25DC" w14:textId="77777777" w:rsidTr="00FB1EA3">
        <w:tc>
          <w:tcPr>
            <w:tcW w:w="1415" w:type="dxa"/>
          </w:tcPr>
          <w:p w14:paraId="69E5F468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35DE24B4" w14:textId="435AFB81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Chemical hydrolysis</w:t>
            </w:r>
          </w:p>
        </w:tc>
        <w:tc>
          <w:tcPr>
            <w:tcW w:w="5816" w:type="dxa"/>
          </w:tcPr>
          <w:p w14:paraId="7D2C57E0" w14:textId="77777777" w:rsidR="003C0B6C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Degrades peptide bonds through acid or alkali treatments, breaking proteins into smaller peptides or amino acids.</w:t>
            </w:r>
          </w:p>
          <w:p w14:paraId="2632EEF3" w14:textId="35E2CB01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4675A242" w14:textId="77777777" w:rsidTr="00FB1EA3">
        <w:tc>
          <w:tcPr>
            <w:tcW w:w="1415" w:type="dxa"/>
          </w:tcPr>
          <w:p w14:paraId="5625EF71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085FABC7" w14:textId="0294A550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Fermentation</w:t>
            </w:r>
          </w:p>
        </w:tc>
        <w:tc>
          <w:tcPr>
            <w:tcW w:w="5816" w:type="dxa"/>
          </w:tcPr>
          <w:p w14:paraId="594DB015" w14:textId="41889111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Leverages endogenous or microbial proteases produced during fermentation to progressively hydrolyze proteins into peptides.</w:t>
            </w:r>
          </w:p>
        </w:tc>
      </w:tr>
      <w:tr w:rsidR="00FB1EA3" w:rsidRPr="00FB1EA3" w14:paraId="6075F55D" w14:textId="77777777" w:rsidTr="00FB1EA3">
        <w:tc>
          <w:tcPr>
            <w:tcW w:w="1415" w:type="dxa"/>
            <w:tcBorders>
              <w:bottom w:val="single" w:sz="4" w:space="0" w:color="auto"/>
            </w:tcBorders>
          </w:tcPr>
          <w:p w14:paraId="534CF4F5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A5E2D33" w14:textId="7B311DEC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Physical Treatment</w:t>
            </w:r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19F8E156" w14:textId="458C1C78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Induces protein denaturation or fragmentation via thermal processing, high hydrostatic pressure, shear forces, pulsed electric fields, or irradiation, facilitating conversion into soluble low-molecular-weight products.</w:t>
            </w:r>
          </w:p>
        </w:tc>
      </w:tr>
      <w:tr w:rsidR="00FB1EA3" w:rsidRPr="00FB1EA3" w14:paraId="57AFC411" w14:textId="77777777" w:rsidTr="00FB1EA3"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6E527" w14:textId="4F534F3C" w:rsidR="00FB1EA3" w:rsidRPr="00FB1EA3" w:rsidRDefault="00FB1EA3" w:rsidP="00FB1E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 purifica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11C1ED0D" w14:textId="77777777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036BB405" w14:textId="77777777" w:rsidTr="00FB1EA3">
        <w:tc>
          <w:tcPr>
            <w:tcW w:w="1415" w:type="dxa"/>
            <w:tcBorders>
              <w:top w:val="single" w:sz="4" w:space="0" w:color="auto"/>
            </w:tcBorders>
          </w:tcPr>
          <w:p w14:paraId="42157A96" w14:textId="310872A4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D0CA4E8" w14:textId="05F039DE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Membrane Filtration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791F3F01" w14:textId="094C3696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 xml:space="preserve">Employs molecular weight cutoff membranes (e.g., microfiltration, ultrafiltration) to separate proteins and peptides by size, commonly used for crude fractionation and enrichment of low-molecular-weight peptides. </w:t>
            </w:r>
          </w:p>
        </w:tc>
      </w:tr>
      <w:tr w:rsidR="00FB1EA3" w:rsidRPr="00FB1EA3" w14:paraId="5458BF2D" w14:textId="77777777" w:rsidTr="00FB1EA3">
        <w:tc>
          <w:tcPr>
            <w:tcW w:w="1415" w:type="dxa"/>
            <w:tcBorders>
              <w:bottom w:val="single" w:sz="4" w:space="0" w:color="auto"/>
            </w:tcBorders>
          </w:tcPr>
          <w:p w14:paraId="0E780D28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E9D5D4C" w14:textId="3FAFD0DD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Chromatography</w:t>
            </w:r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6610F510" w14:textId="53BE8A80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Separates and purifies peptides based on charge, hydrophobicity, or size using techniques such as ion exchange chromatography, reverse-phase high-performance liquid chromatography (RP-HPLC), or gel permeation chromatography.</w:t>
            </w:r>
          </w:p>
        </w:tc>
      </w:tr>
      <w:tr w:rsidR="00FB1EA3" w:rsidRPr="00FB1EA3" w14:paraId="7CCB9D65" w14:textId="77777777" w:rsidTr="00FB1EA3"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C8657" w14:textId="35A97359" w:rsidR="00FB1EA3" w:rsidRPr="00FB1EA3" w:rsidRDefault="00FB1EA3" w:rsidP="00FB1E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 identifica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6FAA8C0C" w14:textId="77777777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4258D6C9" w14:textId="77777777" w:rsidTr="00FB1EA3">
        <w:tc>
          <w:tcPr>
            <w:tcW w:w="1415" w:type="dxa"/>
            <w:tcBorders>
              <w:top w:val="single" w:sz="4" w:space="0" w:color="auto"/>
            </w:tcBorders>
          </w:tcPr>
          <w:p w14:paraId="395AF9CE" w14:textId="4ABA265D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22E134C" w14:textId="6594BEF5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Mass Spectrometry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6CA7450A" w14:textId="551F4801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Applies LC–MS/MS, MALDI-TOF, and related methods for precise determination of peptide molecular weight, amino acid sequencing, and quantitative analysis.</w:t>
            </w:r>
          </w:p>
        </w:tc>
      </w:tr>
      <w:tr w:rsidR="00FB1EA3" w:rsidRPr="00FB1EA3" w14:paraId="5D7F2CCC" w14:textId="77777777" w:rsidTr="00FB1EA3">
        <w:tc>
          <w:tcPr>
            <w:tcW w:w="1415" w:type="dxa"/>
            <w:tcBorders>
              <w:bottom w:val="single" w:sz="4" w:space="0" w:color="auto"/>
            </w:tcBorders>
          </w:tcPr>
          <w:p w14:paraId="07F29C0A" w14:textId="77777777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158D094" w14:textId="14DF4399" w:rsidR="003C0B6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Spectroscopiccal</w:t>
            </w:r>
            <w:proofErr w:type="spellEnd"/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47465FEF" w14:textId="3085931E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Uses UV-visible absorption, fluorescence spectroscopy, Fourier Transform Infrared Spectroscopy (FTIR), and Circular Dichroism (CD) to characterize peptide conformations, secondary structure, and intermolecular interactions.</w:t>
            </w:r>
          </w:p>
        </w:tc>
      </w:tr>
      <w:tr w:rsidR="00FB1EA3" w:rsidRPr="00FB1EA3" w14:paraId="4B32D956" w14:textId="77777777" w:rsidTr="00FB1EA3"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86202" w14:textId="614AE96F" w:rsidR="00FB1EA3" w:rsidRPr="00FB1EA3" w:rsidRDefault="00FB1EA3" w:rsidP="00FB1E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Bioactivity </w:t>
            </w:r>
            <w:r w:rsidRPr="00FB1EA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FB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ay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75F4CB94" w14:textId="77777777" w:rsidR="00FB1EA3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A3" w:rsidRPr="00FB1EA3" w14:paraId="263A97B2" w14:textId="77777777" w:rsidTr="00FB1EA3">
        <w:tc>
          <w:tcPr>
            <w:tcW w:w="1415" w:type="dxa"/>
            <w:tcBorders>
              <w:top w:val="single" w:sz="4" w:space="0" w:color="auto"/>
            </w:tcBorders>
          </w:tcPr>
          <w:p w14:paraId="3857277E" w14:textId="35D71876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FD6D9ED" w14:textId="4448A040" w:rsidR="009A079C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nzyme inhibition assays</w:t>
            </w:r>
          </w:p>
          <w:p w14:paraId="0292CD4A" w14:textId="7AD2A015" w:rsidR="003C0B6C" w:rsidRPr="00FB1EA3" w:rsidRDefault="003C0B6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54DA526B" w14:textId="2FA3FF57" w:rsidR="003C0B6C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Uses UV-visible absorption, fluorescence spectroscopy, Fourier Transform Infrared Spectroscopy (FTIR), and Circular Dichroism (CD) to characterize peptide conformations, secondary structure, and intermolecular interactions.</w:t>
            </w:r>
          </w:p>
        </w:tc>
      </w:tr>
      <w:tr w:rsidR="00FB1EA3" w:rsidRPr="00FB1EA3" w14:paraId="231B7889" w14:textId="77777777" w:rsidTr="00FB1EA3">
        <w:tc>
          <w:tcPr>
            <w:tcW w:w="1415" w:type="dxa"/>
          </w:tcPr>
          <w:p w14:paraId="48544C9F" w14:textId="77777777" w:rsidR="00E735EB" w:rsidRPr="00FB1EA3" w:rsidRDefault="00E735EB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650C3ECF" w14:textId="4E0251F9" w:rsidR="00E735EB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Cell-based assay</w:t>
            </w:r>
          </w:p>
        </w:tc>
        <w:tc>
          <w:tcPr>
            <w:tcW w:w="5816" w:type="dxa"/>
          </w:tcPr>
          <w:p w14:paraId="21D27D3E" w14:textId="35FE9A87" w:rsidR="00E735EB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valuates peptide bioactivity at the cellular level using models such as HepG2, C2C12, or BRIN-BD11 cells, measuring glucose uptake, insulin secretion, signaling pathway modulation, and cytotoxicity.</w:t>
            </w:r>
          </w:p>
        </w:tc>
      </w:tr>
      <w:tr w:rsidR="00E735EB" w:rsidRPr="00FB1EA3" w14:paraId="5459CD88" w14:textId="77777777" w:rsidTr="00FB1EA3">
        <w:tc>
          <w:tcPr>
            <w:tcW w:w="1415" w:type="dxa"/>
            <w:tcBorders>
              <w:bottom w:val="single" w:sz="12" w:space="0" w:color="auto"/>
            </w:tcBorders>
          </w:tcPr>
          <w:p w14:paraId="735997EA" w14:textId="77777777" w:rsidR="00E735EB" w:rsidRPr="00FB1EA3" w:rsidRDefault="00E735EB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</w:tcPr>
          <w:p w14:paraId="4F25DFB2" w14:textId="6A337391" w:rsidR="00E735EB" w:rsidRPr="00FB1EA3" w:rsidRDefault="009A079C" w:rsidP="00FB1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Animal model assay</w:t>
            </w:r>
          </w:p>
        </w:tc>
        <w:tc>
          <w:tcPr>
            <w:tcW w:w="5816" w:type="dxa"/>
            <w:tcBorders>
              <w:bottom w:val="single" w:sz="12" w:space="0" w:color="auto"/>
            </w:tcBorders>
          </w:tcPr>
          <w:p w14:paraId="7B039AE2" w14:textId="1229BAD4" w:rsidR="00E735EB" w:rsidRPr="00FB1EA3" w:rsidRDefault="00FB1E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1EA3">
              <w:rPr>
                <w:rFonts w:ascii="Times New Roman" w:hAnsi="Times New Roman" w:cs="Times New Roman"/>
                <w:sz w:val="18"/>
                <w:szCs w:val="18"/>
              </w:rPr>
              <w:t>Examines the in vivo hypoglycemic effects of peptides, including regulation of pancreatic function, glucose tolerance, and overall metabolic homeostasis, using rodent models such as mice or rats.</w:t>
            </w:r>
          </w:p>
        </w:tc>
      </w:tr>
      <w:bookmarkEnd w:id="1"/>
    </w:tbl>
    <w:p w14:paraId="536B6454" w14:textId="77777777" w:rsidR="00A97D8B" w:rsidRPr="00FB1EA3" w:rsidRDefault="00A97D8B">
      <w:pPr>
        <w:rPr>
          <w:rFonts w:ascii="Times New Roman" w:hAnsi="Times New Roman" w:cs="Times New Roman"/>
          <w:sz w:val="18"/>
          <w:szCs w:val="18"/>
        </w:rPr>
      </w:pPr>
    </w:p>
    <w:sectPr w:rsidR="00A97D8B" w:rsidRPr="00FB1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851A3" w14:textId="77777777" w:rsidR="00D23452" w:rsidRDefault="00D23452" w:rsidP="00A97D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BE18E8" w14:textId="77777777" w:rsidR="00D23452" w:rsidRDefault="00D23452" w:rsidP="00A97D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5CB12" w14:textId="77777777" w:rsidR="00D23452" w:rsidRDefault="00D23452" w:rsidP="00A97D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08CDD0" w14:textId="77777777" w:rsidR="00D23452" w:rsidRDefault="00D23452" w:rsidP="00A97D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D2"/>
    <w:rsid w:val="000B349A"/>
    <w:rsid w:val="00375E31"/>
    <w:rsid w:val="003C0B6C"/>
    <w:rsid w:val="00726B2D"/>
    <w:rsid w:val="007363D7"/>
    <w:rsid w:val="00755BD2"/>
    <w:rsid w:val="008715C1"/>
    <w:rsid w:val="009639FA"/>
    <w:rsid w:val="009A079C"/>
    <w:rsid w:val="009A0F8F"/>
    <w:rsid w:val="009C0210"/>
    <w:rsid w:val="00A30FCE"/>
    <w:rsid w:val="00A542A8"/>
    <w:rsid w:val="00A77EDA"/>
    <w:rsid w:val="00A97D8B"/>
    <w:rsid w:val="00D23452"/>
    <w:rsid w:val="00E735EB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30625"/>
  <w15:chartTrackingRefBased/>
  <w15:docId w15:val="{D70DD135-B336-4E0A-873C-1EF0E222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5B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B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B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B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BD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B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B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B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B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B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B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BD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5B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B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B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B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B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5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B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5B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5B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B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5B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B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5B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5BD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7D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7D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7D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7D8B"/>
    <w:rPr>
      <w:sz w:val="18"/>
      <w:szCs w:val="18"/>
    </w:rPr>
  </w:style>
  <w:style w:type="table" w:styleId="af2">
    <w:name w:val="Table Grid"/>
    <w:basedOn w:val="a1"/>
    <w:uiPriority w:val="39"/>
    <w:rsid w:val="00A9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A30FCE"/>
    <w:rPr>
      <w:rFonts w:ascii="Times New Roman" w:hAnsi="Times New Roman" w:cs="Times New Roman"/>
      <w:sz w:val="24"/>
    </w:rPr>
  </w:style>
  <w:style w:type="paragraph" w:customStyle="1" w:styleId="Tabletitle">
    <w:name w:val="Table title"/>
    <w:basedOn w:val="a"/>
    <w:next w:val="a"/>
    <w:qFormat/>
    <w:rsid w:val="00FB1EA3"/>
    <w:pPr>
      <w:widowControl/>
      <w:spacing w:before="240" w:after="0" w:line="36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440</Words>
  <Characters>2833</Characters>
  <Application>Microsoft Office Word</Application>
  <DocSecurity>0</DocSecurity>
  <Lines>52</Lines>
  <Paragraphs>1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李</dc:creator>
  <cp:keywords/>
  <dc:description/>
  <cp:lastModifiedBy>倩 李</cp:lastModifiedBy>
  <cp:revision>7</cp:revision>
  <dcterms:created xsi:type="dcterms:W3CDTF">2026-02-08T12:04:00Z</dcterms:created>
  <dcterms:modified xsi:type="dcterms:W3CDTF">2026-02-13T10:28:00Z</dcterms:modified>
</cp:coreProperties>
</file>